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F6D" w:rsidRPr="00AD6E97" w:rsidRDefault="00F272CA" w:rsidP="00AD6E97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OLE_LINK202"/>
      <w:bookmarkStart w:id="1" w:name="OLE_LINK203"/>
      <w:bookmarkStart w:id="2" w:name="_GoBack"/>
      <w:bookmarkEnd w:id="2"/>
      <w:r w:rsidRPr="00AD6E97">
        <w:rPr>
          <w:rFonts w:cs="Times New Roman"/>
          <w:b/>
          <w:sz w:val="24"/>
          <w:szCs w:val="24"/>
        </w:rPr>
        <w:t>Table</w:t>
      </w:r>
      <w:r w:rsidR="001874E4" w:rsidRPr="00AD6E97">
        <w:rPr>
          <w:rFonts w:cs="Times New Roman" w:hint="eastAsia"/>
          <w:b/>
          <w:sz w:val="24"/>
          <w:szCs w:val="24"/>
        </w:rPr>
        <w:t xml:space="preserve"> </w:t>
      </w:r>
      <w:r w:rsidR="00B85F53" w:rsidRPr="00AD6E97">
        <w:rPr>
          <w:rFonts w:cs="Times New Roman"/>
          <w:b/>
          <w:sz w:val="24"/>
          <w:szCs w:val="24"/>
        </w:rPr>
        <w:t>S</w:t>
      </w:r>
      <w:r w:rsidR="007A5945" w:rsidRPr="00AD6E97">
        <w:rPr>
          <w:rFonts w:cs="Times New Roman"/>
          <w:b/>
          <w:sz w:val="24"/>
          <w:szCs w:val="24"/>
        </w:rPr>
        <w:t>1</w:t>
      </w:r>
      <w:r w:rsidR="00133DAD">
        <w:rPr>
          <w:rFonts w:cs="Times New Roman"/>
          <w:b/>
          <w:sz w:val="24"/>
          <w:szCs w:val="24"/>
        </w:rPr>
        <w:t xml:space="preserve">. </w:t>
      </w:r>
      <w:r w:rsidR="007A5945" w:rsidRPr="00AD6E97">
        <w:rPr>
          <w:rFonts w:cs="Times New Roman" w:hint="eastAsia"/>
          <w:b/>
          <w:sz w:val="24"/>
          <w:szCs w:val="24"/>
        </w:rPr>
        <w:t xml:space="preserve"> </w:t>
      </w:r>
      <w:bookmarkStart w:id="3" w:name="OLE_LINK26"/>
      <w:bookmarkStart w:id="4" w:name="OLE_LINK27"/>
      <w:r w:rsidR="00CB5F6D" w:rsidRPr="00AD6E97">
        <w:rPr>
          <w:rFonts w:cs="Times New Roman"/>
          <w:b/>
          <w:sz w:val="24"/>
          <w:szCs w:val="24"/>
        </w:rPr>
        <w:t>Sequences of primers used for transcription and expression analysis by real-time qRT-PCR using SYBR Green.</w:t>
      </w:r>
      <w:bookmarkEnd w:id="3"/>
      <w:bookmarkEnd w:id="4"/>
    </w:p>
    <w:tbl>
      <w:tblPr>
        <w:tblStyle w:val="a6"/>
        <w:tblW w:w="9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3517"/>
        <w:gridCol w:w="3517"/>
      </w:tblGrid>
      <w:tr w:rsidR="00CB5F6D" w:rsidRPr="000C0C56" w:rsidTr="0081009D">
        <w:trPr>
          <w:trHeight w:val="283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5F6D" w:rsidRPr="000C0C56" w:rsidRDefault="00CB5F6D" w:rsidP="00CE7017">
            <w:pPr>
              <w:snapToGrid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bookmarkStart w:id="5" w:name="_Hlk396383390"/>
            <w:bookmarkEnd w:id="0"/>
            <w:bookmarkEnd w:id="1"/>
            <w:r w:rsidRPr="000C0C56">
              <w:rPr>
                <w:rFonts w:cs="Times New Roman"/>
                <w:sz w:val="24"/>
                <w:szCs w:val="24"/>
              </w:rPr>
              <w:t>Gene ID</w:t>
            </w:r>
          </w:p>
        </w:tc>
        <w:tc>
          <w:tcPr>
            <w:tcW w:w="7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5F6D" w:rsidRPr="000C0C56" w:rsidRDefault="00CB5F6D" w:rsidP="00CE7017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Primers sequence 5’-3’</w:t>
            </w:r>
          </w:p>
        </w:tc>
      </w:tr>
      <w:tr w:rsidR="00CB5F6D" w:rsidRPr="000C0C56" w:rsidTr="0081009D">
        <w:trPr>
          <w:trHeight w:val="283"/>
          <w:jc w:val="center"/>
        </w:trPr>
        <w:tc>
          <w:tcPr>
            <w:tcW w:w="20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5F6D" w:rsidRPr="000C0C56" w:rsidRDefault="00CB5F6D" w:rsidP="00CE7017">
            <w:pPr>
              <w:widowControl/>
              <w:snapToGrid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5F6D" w:rsidRPr="000C0C56" w:rsidRDefault="00CB5F6D" w:rsidP="00CE7017">
            <w:pPr>
              <w:snapToGrid w:val="0"/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0C56">
              <w:rPr>
                <w:rFonts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B5F6D" w:rsidRPr="000C0C56" w:rsidRDefault="00CB5F6D" w:rsidP="00CE7017">
            <w:pPr>
              <w:snapToGrid w:val="0"/>
              <w:spacing w:line="48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0C0C56">
              <w:rPr>
                <w:rFonts w:cs="Times New Roman"/>
                <w:kern w:val="0"/>
                <w:sz w:val="24"/>
                <w:szCs w:val="24"/>
              </w:rPr>
              <w:t>Reverse</w:t>
            </w:r>
          </w:p>
        </w:tc>
      </w:tr>
      <w:tr w:rsidR="000C0C56" w:rsidRPr="0072259E" w:rsidTr="0081009D">
        <w:trPr>
          <w:trHeight w:val="283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72259E">
              <w:rPr>
                <w:rFonts w:cs="Times New Roman"/>
                <w:b/>
                <w:sz w:val="24"/>
                <w:szCs w:val="24"/>
              </w:rPr>
              <w:t>ADH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05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gccagacatcaaatccatgagc 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tcgccatcaagtcactaccaaac 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29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aaggaacctacca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agccgcaacctca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3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gattgcgaaagccag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gtcgtccgtcatctt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16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cgcaggaggaagatg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atcccacttggcaacatt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90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actggtttgcgttggt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agatgggtcttcacgat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2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gttccttacctgccaatc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ggggaactcttcgat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7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gcttatctcaattattggatt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caatggctctgttcatct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33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agggatggtggatag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caggatcactaggcacgt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4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agattggattacctcaagt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taatgagcccagccctt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62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gcagttgaagtagcctc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atttcttcagactcgcaag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71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aggttgctggcgggtaaa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tcaataaccaccttcaacacca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72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ccctgatctcaagaaag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gacgccaacagtaac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92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ttggtgaagagggtaaagga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gggaatctcctcctggtg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05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tgtcccattgttatcac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cacaatagccttgcct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07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atcacgttccccatc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cgtaatcaacttcttgacat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5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cttcgtgttattgggtc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ttggtgccaggcga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56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ggataggcattgttggctc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ccagcttccttcgataa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26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cgcccattccagtcat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tggcaccctctatttcctct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81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cagtggatcggtatcat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cctatcctcgcatcaag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451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gcattacggggaacc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tatcctgcccgcaat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lastRenderedPageBreak/>
              <w:t>Arz_454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gtcggtattggaggtc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ctgtggcaatgaatctgt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22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tgaaggaaacaaagcacg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caagttcacacctcg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33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actggagttgaatcttgcct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tcatcgtatgtatttgcgt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11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gcatgacgtttgacc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atcagacatccattcgctat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ggagaagctgatcgagat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gcgacaccaatgac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38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acgtgcggcaggattt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atgcttctccttctccg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80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caccgctgaggctattg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cagcatgagatcgtacacct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03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tcgtgtgaactccatttc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cttgccaaaaacacacat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04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gttgagaaagatgagtgtag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atgtcctggtccagat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44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aagtacccacccaacct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aatcaggcagtccac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73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gccaaagagcgcagatt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taatattgttgatggcaa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74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ttgagagagcgtgaacct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tggcaatccgagaggta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70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aaggagcgatgtgaaag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cgtcgtgctgctggt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85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agctgctgagaacccga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gccagaggatgaagtgt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16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tatctcaggagaggtgtct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catagcgtcaggacttctgt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22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gcaggcattgtggctattcg 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gttcgtacaacaccgggacag 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91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catcaaggatgtcacgga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ttgcttgacccgtaat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22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gtacttggtgacgagg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gcgttcttgctggacttgt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63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caacccaccaagaaca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gagacagtatccaccatc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97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tctacggcgacaagtcaaa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tcgggaagatcagagtat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68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atcgtggcggaactg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ccatgacgatcaacag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218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tggacgattggactactgtg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acatagccctaatctgt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30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ggaacaggcgttcgta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ctcttgcgacctc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41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gaccatttactcggat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tccacgacggaatactt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01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tgggaaacggaatattacg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atatcctgagggcttcctatc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lastRenderedPageBreak/>
              <w:t>Arz_512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cattggaagagccgta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gagcactccgcaaat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25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caacatcctcctatc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atccatttccccatt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92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ttctgctccagcgtt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attgaccgtgatgc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14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gaaagcggagagaacc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gtctgcccattcaggt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27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atcatcacggcatccatagc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gtcgtggacccaattc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33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gactgaggagtatcagtgag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ccaaccaccatcgac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56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cggctagtagtttcgcct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tgctgcgagatcg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76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cagtttgccgagttccta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atggatgagatggct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775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gtctggcgagggagt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tcgtggctgtgtgtgta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843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aacatcacgtctggct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tctctcgatccgatcatt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07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gatgatagcgaccaatctt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tgtacgcaaagccgtata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49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agattcgcaagctacga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caccgtcgacattgagt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79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gatatgctagatgaggtagt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atggcgttaagggct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12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gtggtcagcgagttagg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agggatctttcaagcagt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6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tcaagagagaaaacatcg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tgtcgctcttcattcac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21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ctccaccatcaaggttaa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gtttccaagaccacgag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55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gctcttgtcatactcgc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gtctgaccgcattaat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6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tgctctcgtcatgga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tcctccagttcctcgct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68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atacggcatgagtaaa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tgggtggggtttgatt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73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ccggttatgcacagt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tggatcttggaagtgtttc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92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agtatcgtggcattcaa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ataaggtcccacatcg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22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cgtcaatgtcacgggatg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gctttggaggcgttgt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90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gtctactctgaatcctggt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gtactgtccatgcgttt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99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atcactcggattggaa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aaacggaaagccat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85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aatctcagcggcatc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gacaccgaatttgctc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lastRenderedPageBreak/>
              <w:t>Arz_1871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ggtgctggatggtcag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catgtcccaggcga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81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acggtcgagaactggc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cgagatattgatgatagag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257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aacttgtataccgtgaaat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cttggaggtagcgtagata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16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gaatacggcgagaag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caagtgggacattagata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23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gcggatcctttcacagt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agaggctctgcacgaa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61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agtagattttccagaccga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taccatctgaacgagg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09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gccatcgtcaatgtccc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agtgctgtaagcatgtaac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57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gcagttgttgagaagtac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tcatagccttaccca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61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ttgcggaagcataacgatag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ctgagcattaacggtgagc</w:t>
            </w:r>
          </w:p>
        </w:tc>
      </w:tr>
      <w:tr w:rsidR="000C0C56" w:rsidRPr="000C0C56" w:rsidTr="0072259E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528_T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taacaatcctgcccc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tccatgacgagagtatcgc</w:t>
            </w:r>
          </w:p>
        </w:tc>
      </w:tr>
      <w:tr w:rsidR="000C0C56" w:rsidRPr="0072259E" w:rsidTr="0072259E">
        <w:trPr>
          <w:trHeight w:val="283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72259E">
              <w:rPr>
                <w:rFonts w:cs="Times New Roman"/>
                <w:b/>
                <w:sz w:val="24"/>
                <w:szCs w:val="24"/>
              </w:rPr>
              <w:t>AKR/ARI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92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gatctaccgtgaagaaga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gttcagcatcctgtcc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39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gacattgtgcaatggt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aggcacgaaacccttctgt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85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aacacgcagacggaca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ctcgtacttcttggaca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93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aagattggcggctcag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ttcatcacctcatccgt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2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tatttccaacttccaaggt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aaggacgagtatgcggtg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49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caactcttgtcgagatc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ctccaagtttgcctttat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18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aacttcaagtccgacga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atgccagagcgacac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37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aagccgattgccgat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ttcacgctgtcataaa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92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tggaccaaggatagcat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tagagcctcgacggtct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86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tggaatagcgttttgga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taattctcatctgggctc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729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agactatatcgaccttctcc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agccattcttctcag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814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gagatcgtggatttctgtaa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taactcaggaggacgga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66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aagaacgacgactac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tcttggtccagttggaca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3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cgcattaaatatcaaggat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ccgtgtctgtcttgctca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lastRenderedPageBreak/>
              <w:t>Arz_1515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aaggctgcttgggagttcg 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tcgctggttggaggtgttg 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34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tcccatgccttcgtcatt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atcggaccctgtaactttga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14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 xml:space="preserve">cagaacaagccatcatttgcc 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gccgatgtttggtga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97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acgacattgaaggtac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gcccacagtgagagtt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7271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acctccaacatggtgatct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ccttgctgactccgtatt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765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cagagtgttgtagctgtg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cttccttcagacaccctgaacc</w:t>
            </w:r>
          </w:p>
        </w:tc>
      </w:tr>
      <w:tr w:rsidR="000C0C56" w:rsidRPr="000C0C56" w:rsidTr="0072259E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8367_T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tggtcaacgagggcaag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ccaatgcgtgtcgtgag</w:t>
            </w:r>
          </w:p>
        </w:tc>
      </w:tr>
      <w:tr w:rsidR="000C0C56" w:rsidRPr="0072259E" w:rsidTr="0072259E">
        <w:trPr>
          <w:trHeight w:val="283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72259E">
              <w:rPr>
                <w:rFonts w:cs="Times New Roman"/>
                <w:b/>
                <w:sz w:val="24"/>
                <w:szCs w:val="24"/>
              </w:rPr>
              <w:t>ALDH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70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tcacgacatcccccacta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cgcaatagcaccgtttac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68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attgcccttttctgatct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cgtagatgctgctttgg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50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gctcggatgggctg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gcggttggcagtga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082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ggaccgagacgctca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cgaccgctcccgtactct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3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aacttcgtgaagccaa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ccagatagatgcggtg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74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tggcactcctgtcattcg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ccctgtattcatgccga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37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gacaatcatcgaa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ccagaccgaggctcct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95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caaccgagcatcag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gtagcctttggagttatcgtag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49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ggaccgatacgctcaaac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gctcccgtactcttagtat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09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gagcgagctaaagccc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ctgcggatttctttaag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41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gaccgcaggtagat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ttatcgcccgactgtt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13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aacagcagcaacgactc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tcacatggaccgcctta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777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aatgctgctgtgctggtt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attggagttgggagacc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15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ggtctttgtccagcg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ttgaggcacggtga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77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aagttgacgtaggagca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gggtcggttggaaatagt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72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tcgtcgtagcttcagc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tcttccactccgcata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46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agtgcggaagccaat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atcgccagtcaacag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lastRenderedPageBreak/>
              <w:t>Arz_370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ttcaaggctgctgttt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gtcgccgtgaattatcg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838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agatcccgtcaggct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gagtccgagtttcgtgtta</w:t>
            </w:r>
          </w:p>
        </w:tc>
      </w:tr>
      <w:tr w:rsidR="000C0C56" w:rsidRPr="000C0C56" w:rsidTr="0072259E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9969_T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actccaaggggtatgctaagag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agatttcagaccgaggctag</w:t>
            </w:r>
          </w:p>
        </w:tc>
      </w:tr>
      <w:tr w:rsidR="000C0C56" w:rsidRPr="0072259E" w:rsidTr="0072259E">
        <w:trPr>
          <w:trHeight w:val="283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72259E">
              <w:rPr>
                <w:rFonts w:cs="Times New Roman"/>
                <w:b/>
                <w:sz w:val="24"/>
                <w:szCs w:val="24"/>
              </w:rPr>
              <w:t>Oxidase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0C56" w:rsidRPr="0072259E" w:rsidRDefault="000C0C56" w:rsidP="00CE7017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1534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cttcaagatcacggcta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ggcataaacgctgata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461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gagactacatggcacagtc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gcaaccttcaggttctta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61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atagccgtggaggcgt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gattacgtccaatgtgcc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522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gataaaccactgaccg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ccctgggactgcagaga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612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acaggaaaaccgaggtcaa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gtgccgtagaagaccc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76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gggaacgtccacataa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atttcggctgtgaaggc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116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gagcggatatgcatttg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tcgtgcaggtaatcaagga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083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gacttatgcttctttc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catcgtggtttgagg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267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ctcgtcggtttcccacgt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ggggacgaaatcgatctg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762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tctcggcttgggaaaattct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ttgacaagtgtgctggacttac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5963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agtcacgttgcccgata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ctgcccattgattcttgc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3499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cctcatctccggctctg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cgatgttgccttcgttgtagtt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6317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atccagataccttcggtgat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ccaggacatgcttggctac</w:t>
            </w:r>
          </w:p>
        </w:tc>
      </w:tr>
      <w:tr w:rsidR="000C0C56" w:rsidRPr="000C0C56" w:rsidTr="00760F84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bookmarkStart w:id="6" w:name="_Hlk400380686"/>
            <w:r w:rsidRPr="000C0C56">
              <w:rPr>
                <w:rFonts w:cs="Times New Roman"/>
                <w:sz w:val="24"/>
                <w:szCs w:val="24"/>
              </w:rPr>
              <w:t>Arz_17995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ttgattccgtcatgtctacc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gggatagtcacaccgtcgt</w:t>
            </w:r>
          </w:p>
        </w:tc>
      </w:tr>
      <w:tr w:rsidR="000C0C56" w:rsidRPr="000C0C56" w:rsidTr="000C0C56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Arz_18300_T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tgttggcttaccgctttgc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0C56" w:rsidRPr="000C0C56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C0C56">
              <w:rPr>
                <w:rFonts w:cs="Times New Roman"/>
                <w:sz w:val="24"/>
                <w:szCs w:val="24"/>
              </w:rPr>
              <w:t>gacggagattgatgcgttgg</w:t>
            </w:r>
          </w:p>
        </w:tc>
      </w:tr>
      <w:tr w:rsidR="000C0C56" w:rsidRPr="000F60DC" w:rsidTr="000C0C56">
        <w:trPr>
          <w:trHeight w:val="283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F60DC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F60DC">
              <w:rPr>
                <w:rFonts w:cs="Times New Roman"/>
                <w:sz w:val="24"/>
                <w:szCs w:val="24"/>
              </w:rPr>
              <w:t>Arz_6529_T1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F60DC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F60DC">
              <w:rPr>
                <w:rFonts w:cs="Times New Roman"/>
                <w:sz w:val="24"/>
                <w:szCs w:val="24"/>
              </w:rPr>
              <w:t>atggcaatatggtatggctcag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0C56" w:rsidRPr="000F60DC" w:rsidRDefault="000C0C56" w:rsidP="00CE701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0F60DC">
              <w:rPr>
                <w:rFonts w:cs="Times New Roman"/>
                <w:sz w:val="24"/>
                <w:szCs w:val="24"/>
              </w:rPr>
              <w:t>ggagtgggagtccttgtgaatc</w:t>
            </w:r>
          </w:p>
        </w:tc>
      </w:tr>
      <w:bookmarkEnd w:id="5"/>
      <w:bookmarkEnd w:id="6"/>
    </w:tbl>
    <w:p w:rsidR="001F17CB" w:rsidRPr="000F60DC" w:rsidRDefault="001F17CB" w:rsidP="00697B84">
      <w:pPr>
        <w:snapToGrid w:val="0"/>
        <w:rPr>
          <w:rFonts w:cs="Times New Roman"/>
          <w:sz w:val="24"/>
          <w:szCs w:val="24"/>
        </w:rPr>
      </w:pPr>
    </w:p>
    <w:p w:rsidR="00CB5F6D" w:rsidRPr="000F60DC" w:rsidRDefault="001F17CB" w:rsidP="00850EE7">
      <w:pPr>
        <w:rPr>
          <w:rFonts w:cs="Times New Roman"/>
          <w:sz w:val="24"/>
          <w:szCs w:val="24"/>
        </w:rPr>
      </w:pPr>
      <w:r w:rsidRPr="000F60DC">
        <w:rPr>
          <w:rFonts w:cs="Times New Roman"/>
          <w:sz w:val="24"/>
          <w:szCs w:val="24"/>
        </w:rPr>
        <w:fldChar w:fldCharType="begin"/>
      </w:r>
      <w:r w:rsidRPr="000F60DC">
        <w:rPr>
          <w:rFonts w:cs="Times New Roman"/>
          <w:sz w:val="24"/>
          <w:szCs w:val="24"/>
        </w:rPr>
        <w:instrText xml:space="preserve"> ADDIN EN.REFLIST </w:instrText>
      </w:r>
      <w:r w:rsidRPr="000F60DC">
        <w:rPr>
          <w:rFonts w:cs="Times New Roman"/>
          <w:sz w:val="24"/>
          <w:szCs w:val="24"/>
        </w:rPr>
        <w:fldChar w:fldCharType="separate"/>
      </w:r>
      <w:r w:rsidRPr="000F60DC">
        <w:rPr>
          <w:rFonts w:cs="Times New Roman"/>
          <w:sz w:val="24"/>
          <w:szCs w:val="24"/>
        </w:rPr>
        <w:fldChar w:fldCharType="end"/>
      </w:r>
    </w:p>
    <w:sectPr w:rsidR="00CB5F6D" w:rsidRPr="000F60DC" w:rsidSect="006C6154">
      <w:footerReference w:type="default" r:id="rId7"/>
      <w:pgSz w:w="11906" w:h="16838"/>
      <w:pgMar w:top="1418" w:right="1418" w:bottom="1418" w:left="1418" w:header="851" w:footer="851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BEC" w:rsidRDefault="002B0BEC" w:rsidP="008A010A">
      <w:r>
        <w:separator/>
      </w:r>
    </w:p>
  </w:endnote>
  <w:endnote w:type="continuationSeparator" w:id="0">
    <w:p w:rsidR="002B0BEC" w:rsidRDefault="002B0BEC" w:rsidP="008A0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1563840"/>
      <w:docPartObj>
        <w:docPartGallery w:val="Page Numbers (Bottom of Page)"/>
        <w:docPartUnique/>
      </w:docPartObj>
    </w:sdtPr>
    <w:sdtEndPr>
      <w:rPr>
        <w:rFonts w:cs="Times New Roman"/>
        <w:sz w:val="24"/>
        <w:szCs w:val="24"/>
      </w:rPr>
    </w:sdtEndPr>
    <w:sdtContent>
      <w:p w:rsidR="006C0A6F" w:rsidRPr="00F332A2" w:rsidRDefault="006C0A6F">
        <w:pPr>
          <w:pStyle w:val="a4"/>
          <w:jc w:val="center"/>
          <w:rPr>
            <w:rFonts w:cs="Times New Roman"/>
            <w:sz w:val="24"/>
            <w:szCs w:val="24"/>
          </w:rPr>
        </w:pPr>
        <w:r w:rsidRPr="00F332A2">
          <w:rPr>
            <w:rFonts w:cs="Times New Roman"/>
            <w:sz w:val="24"/>
            <w:szCs w:val="24"/>
          </w:rPr>
          <w:fldChar w:fldCharType="begin"/>
        </w:r>
        <w:r w:rsidRPr="00F332A2">
          <w:rPr>
            <w:rFonts w:cs="Times New Roman"/>
            <w:sz w:val="24"/>
            <w:szCs w:val="24"/>
          </w:rPr>
          <w:instrText>PAGE   \* MERGEFORMAT</w:instrText>
        </w:r>
        <w:r w:rsidRPr="00F332A2">
          <w:rPr>
            <w:rFonts w:cs="Times New Roman"/>
            <w:sz w:val="24"/>
            <w:szCs w:val="24"/>
          </w:rPr>
          <w:fldChar w:fldCharType="separate"/>
        </w:r>
        <w:r w:rsidR="00850EE7" w:rsidRPr="00850EE7">
          <w:rPr>
            <w:rFonts w:cs="Times New Roman"/>
            <w:noProof/>
            <w:sz w:val="24"/>
            <w:szCs w:val="24"/>
            <w:lang w:val="zh-CN"/>
          </w:rPr>
          <w:t>6</w:t>
        </w:r>
        <w:r w:rsidRPr="00F332A2">
          <w:rPr>
            <w:rFonts w:cs="Times New Roman"/>
            <w:sz w:val="24"/>
            <w:szCs w:val="24"/>
          </w:rPr>
          <w:fldChar w:fldCharType="end"/>
        </w:r>
      </w:p>
    </w:sdtContent>
  </w:sdt>
  <w:p w:rsidR="006C0A6F" w:rsidRDefault="006C0A6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BEC" w:rsidRDefault="002B0BEC" w:rsidP="008A010A">
      <w:r>
        <w:separator/>
      </w:r>
    </w:p>
  </w:footnote>
  <w:footnote w:type="continuationSeparator" w:id="0">
    <w:p w:rsidR="002B0BEC" w:rsidRDefault="002B0BEC" w:rsidP="008A0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technol Biofue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vaz0fxztfs94exazopf92r9zeeewddddst&quot;&gt;My library&lt;record-ids&gt;&lt;item&gt;6&lt;/item&gt;&lt;item&gt;205&lt;/item&gt;&lt;item&gt;236&lt;/item&gt;&lt;/record-ids&gt;&lt;/item&gt;&lt;/Libraries&gt;"/>
  </w:docVars>
  <w:rsids>
    <w:rsidRoot w:val="00BC6EBA"/>
    <w:rsid w:val="00004F19"/>
    <w:rsid w:val="000141E6"/>
    <w:rsid w:val="000149AE"/>
    <w:rsid w:val="00027914"/>
    <w:rsid w:val="000317E1"/>
    <w:rsid w:val="00031CDA"/>
    <w:rsid w:val="0004412D"/>
    <w:rsid w:val="00046696"/>
    <w:rsid w:val="000517A7"/>
    <w:rsid w:val="00053117"/>
    <w:rsid w:val="0006362B"/>
    <w:rsid w:val="000639F6"/>
    <w:rsid w:val="000649C6"/>
    <w:rsid w:val="00064B1A"/>
    <w:rsid w:val="00074117"/>
    <w:rsid w:val="00084C54"/>
    <w:rsid w:val="000947EC"/>
    <w:rsid w:val="000955F0"/>
    <w:rsid w:val="000A06EF"/>
    <w:rsid w:val="000A20B6"/>
    <w:rsid w:val="000B54E0"/>
    <w:rsid w:val="000B776F"/>
    <w:rsid w:val="000C0C56"/>
    <w:rsid w:val="000C34DB"/>
    <w:rsid w:val="000C3DCB"/>
    <w:rsid w:val="000C6EEF"/>
    <w:rsid w:val="000D32A0"/>
    <w:rsid w:val="000D3EA3"/>
    <w:rsid w:val="000D41B0"/>
    <w:rsid w:val="000F466D"/>
    <w:rsid w:val="000F60DC"/>
    <w:rsid w:val="001006E1"/>
    <w:rsid w:val="00104D39"/>
    <w:rsid w:val="00106F66"/>
    <w:rsid w:val="00107C91"/>
    <w:rsid w:val="001172B9"/>
    <w:rsid w:val="00121150"/>
    <w:rsid w:val="00123BB2"/>
    <w:rsid w:val="00124128"/>
    <w:rsid w:val="00133DAD"/>
    <w:rsid w:val="001355EB"/>
    <w:rsid w:val="00135A21"/>
    <w:rsid w:val="00143F1C"/>
    <w:rsid w:val="001441D6"/>
    <w:rsid w:val="001463DE"/>
    <w:rsid w:val="001524F5"/>
    <w:rsid w:val="00176115"/>
    <w:rsid w:val="00176E73"/>
    <w:rsid w:val="00186473"/>
    <w:rsid w:val="001874E4"/>
    <w:rsid w:val="00196D64"/>
    <w:rsid w:val="001A15ED"/>
    <w:rsid w:val="001A203D"/>
    <w:rsid w:val="001A209E"/>
    <w:rsid w:val="001A57FD"/>
    <w:rsid w:val="001A5A91"/>
    <w:rsid w:val="001B7CE7"/>
    <w:rsid w:val="001B7DA1"/>
    <w:rsid w:val="001D288F"/>
    <w:rsid w:val="001E0AC3"/>
    <w:rsid w:val="001E4717"/>
    <w:rsid w:val="001F17CB"/>
    <w:rsid w:val="001F6AFD"/>
    <w:rsid w:val="001F778B"/>
    <w:rsid w:val="002027BB"/>
    <w:rsid w:val="00204650"/>
    <w:rsid w:val="00207262"/>
    <w:rsid w:val="00213F4A"/>
    <w:rsid w:val="00223415"/>
    <w:rsid w:val="00226251"/>
    <w:rsid w:val="002279F8"/>
    <w:rsid w:val="00236CB8"/>
    <w:rsid w:val="002401E5"/>
    <w:rsid w:val="002570EA"/>
    <w:rsid w:val="00260344"/>
    <w:rsid w:val="0026467D"/>
    <w:rsid w:val="0026487A"/>
    <w:rsid w:val="0026599F"/>
    <w:rsid w:val="00265F54"/>
    <w:rsid w:val="002718D7"/>
    <w:rsid w:val="00285046"/>
    <w:rsid w:val="00291F26"/>
    <w:rsid w:val="00296D1B"/>
    <w:rsid w:val="002A0CBB"/>
    <w:rsid w:val="002A10AD"/>
    <w:rsid w:val="002A4B8E"/>
    <w:rsid w:val="002B0BEC"/>
    <w:rsid w:val="002B3CE9"/>
    <w:rsid w:val="002B6A13"/>
    <w:rsid w:val="002C0350"/>
    <w:rsid w:val="002C2B47"/>
    <w:rsid w:val="002D556D"/>
    <w:rsid w:val="002E68C3"/>
    <w:rsid w:val="002F240D"/>
    <w:rsid w:val="002F5F5F"/>
    <w:rsid w:val="002F6E4B"/>
    <w:rsid w:val="003012A9"/>
    <w:rsid w:val="00305A41"/>
    <w:rsid w:val="0031580F"/>
    <w:rsid w:val="0032278D"/>
    <w:rsid w:val="00323CF9"/>
    <w:rsid w:val="003277B9"/>
    <w:rsid w:val="00335F0E"/>
    <w:rsid w:val="003363BD"/>
    <w:rsid w:val="003433CB"/>
    <w:rsid w:val="00345411"/>
    <w:rsid w:val="00352959"/>
    <w:rsid w:val="0037020F"/>
    <w:rsid w:val="003731AE"/>
    <w:rsid w:val="00376FB3"/>
    <w:rsid w:val="00391407"/>
    <w:rsid w:val="003933D1"/>
    <w:rsid w:val="003942CC"/>
    <w:rsid w:val="003A0BB0"/>
    <w:rsid w:val="003A5DC3"/>
    <w:rsid w:val="003B0428"/>
    <w:rsid w:val="003B1D3F"/>
    <w:rsid w:val="003B2C08"/>
    <w:rsid w:val="003B3ACD"/>
    <w:rsid w:val="003B69FA"/>
    <w:rsid w:val="003E436E"/>
    <w:rsid w:val="003F222C"/>
    <w:rsid w:val="003F59DA"/>
    <w:rsid w:val="003F6D71"/>
    <w:rsid w:val="004032B3"/>
    <w:rsid w:val="0040502B"/>
    <w:rsid w:val="00405A3D"/>
    <w:rsid w:val="00410488"/>
    <w:rsid w:val="00421F87"/>
    <w:rsid w:val="004262D9"/>
    <w:rsid w:val="0044335A"/>
    <w:rsid w:val="00443438"/>
    <w:rsid w:val="0044742E"/>
    <w:rsid w:val="0045261C"/>
    <w:rsid w:val="00452CBA"/>
    <w:rsid w:val="00454577"/>
    <w:rsid w:val="0046022B"/>
    <w:rsid w:val="00460540"/>
    <w:rsid w:val="00472D23"/>
    <w:rsid w:val="00476394"/>
    <w:rsid w:val="004927A9"/>
    <w:rsid w:val="00497A8E"/>
    <w:rsid w:val="004A27B9"/>
    <w:rsid w:val="004A2995"/>
    <w:rsid w:val="004A4912"/>
    <w:rsid w:val="004B0B75"/>
    <w:rsid w:val="004C3281"/>
    <w:rsid w:val="004C593C"/>
    <w:rsid w:val="004E485D"/>
    <w:rsid w:val="00503E5D"/>
    <w:rsid w:val="00507BAE"/>
    <w:rsid w:val="00514AC0"/>
    <w:rsid w:val="0052092F"/>
    <w:rsid w:val="00520980"/>
    <w:rsid w:val="00532CA8"/>
    <w:rsid w:val="00533D9F"/>
    <w:rsid w:val="00545E51"/>
    <w:rsid w:val="00551CE1"/>
    <w:rsid w:val="00560E5A"/>
    <w:rsid w:val="00563142"/>
    <w:rsid w:val="0057676F"/>
    <w:rsid w:val="00577ADA"/>
    <w:rsid w:val="005854D4"/>
    <w:rsid w:val="00585BB2"/>
    <w:rsid w:val="00586F9A"/>
    <w:rsid w:val="00590DA0"/>
    <w:rsid w:val="005967E8"/>
    <w:rsid w:val="005A2DEE"/>
    <w:rsid w:val="005B5112"/>
    <w:rsid w:val="005C29EF"/>
    <w:rsid w:val="005C48DE"/>
    <w:rsid w:val="005D3D4F"/>
    <w:rsid w:val="005F1C42"/>
    <w:rsid w:val="00600FD5"/>
    <w:rsid w:val="0060245B"/>
    <w:rsid w:val="00630EBE"/>
    <w:rsid w:val="006362A7"/>
    <w:rsid w:val="00640082"/>
    <w:rsid w:val="006407EF"/>
    <w:rsid w:val="00656D23"/>
    <w:rsid w:val="00663D97"/>
    <w:rsid w:val="006657F4"/>
    <w:rsid w:val="006766FB"/>
    <w:rsid w:val="00677244"/>
    <w:rsid w:val="00690A30"/>
    <w:rsid w:val="006927F1"/>
    <w:rsid w:val="00697B84"/>
    <w:rsid w:val="006A3403"/>
    <w:rsid w:val="006B17D3"/>
    <w:rsid w:val="006B38BB"/>
    <w:rsid w:val="006B440C"/>
    <w:rsid w:val="006C0A6F"/>
    <w:rsid w:val="006C1A21"/>
    <w:rsid w:val="006C1FFD"/>
    <w:rsid w:val="006C6154"/>
    <w:rsid w:val="006D237D"/>
    <w:rsid w:val="006D4D70"/>
    <w:rsid w:val="006D5EF1"/>
    <w:rsid w:val="006E7393"/>
    <w:rsid w:val="006F422D"/>
    <w:rsid w:val="007017CA"/>
    <w:rsid w:val="00701B52"/>
    <w:rsid w:val="007044AB"/>
    <w:rsid w:val="00706B75"/>
    <w:rsid w:val="00707372"/>
    <w:rsid w:val="0071212E"/>
    <w:rsid w:val="00716B58"/>
    <w:rsid w:val="00716FBF"/>
    <w:rsid w:val="0072259E"/>
    <w:rsid w:val="007250E1"/>
    <w:rsid w:val="00727DA3"/>
    <w:rsid w:val="00732564"/>
    <w:rsid w:val="007371C6"/>
    <w:rsid w:val="00740A5C"/>
    <w:rsid w:val="00760F84"/>
    <w:rsid w:val="00786ADF"/>
    <w:rsid w:val="0079157C"/>
    <w:rsid w:val="007944FE"/>
    <w:rsid w:val="0079696B"/>
    <w:rsid w:val="00797D1A"/>
    <w:rsid w:val="007A2DA2"/>
    <w:rsid w:val="007A5449"/>
    <w:rsid w:val="007A5945"/>
    <w:rsid w:val="007B07C1"/>
    <w:rsid w:val="007B0FDC"/>
    <w:rsid w:val="007B3247"/>
    <w:rsid w:val="007C7125"/>
    <w:rsid w:val="007D0FA0"/>
    <w:rsid w:val="007E2568"/>
    <w:rsid w:val="007F0B13"/>
    <w:rsid w:val="007F43EE"/>
    <w:rsid w:val="007F5A88"/>
    <w:rsid w:val="00800984"/>
    <w:rsid w:val="00802098"/>
    <w:rsid w:val="0081009D"/>
    <w:rsid w:val="00810F95"/>
    <w:rsid w:val="00811BD9"/>
    <w:rsid w:val="00811D54"/>
    <w:rsid w:val="008146A2"/>
    <w:rsid w:val="008273B1"/>
    <w:rsid w:val="00833F7E"/>
    <w:rsid w:val="00837742"/>
    <w:rsid w:val="00840B2F"/>
    <w:rsid w:val="00847A2B"/>
    <w:rsid w:val="00850EE7"/>
    <w:rsid w:val="00851E33"/>
    <w:rsid w:val="00853CD2"/>
    <w:rsid w:val="00855DA0"/>
    <w:rsid w:val="00855FDE"/>
    <w:rsid w:val="00866276"/>
    <w:rsid w:val="008766AF"/>
    <w:rsid w:val="0087703E"/>
    <w:rsid w:val="00881359"/>
    <w:rsid w:val="008822A3"/>
    <w:rsid w:val="008826D9"/>
    <w:rsid w:val="00886659"/>
    <w:rsid w:val="008940F2"/>
    <w:rsid w:val="00896275"/>
    <w:rsid w:val="008A010A"/>
    <w:rsid w:val="008A28FA"/>
    <w:rsid w:val="008A39C5"/>
    <w:rsid w:val="008B0EFE"/>
    <w:rsid w:val="008C0D0E"/>
    <w:rsid w:val="008C7F96"/>
    <w:rsid w:val="008D0C0A"/>
    <w:rsid w:val="008D18FA"/>
    <w:rsid w:val="008F10D4"/>
    <w:rsid w:val="008F1365"/>
    <w:rsid w:val="008F20D2"/>
    <w:rsid w:val="008F4636"/>
    <w:rsid w:val="00901BB6"/>
    <w:rsid w:val="009034F7"/>
    <w:rsid w:val="0091196E"/>
    <w:rsid w:val="00915095"/>
    <w:rsid w:val="009158EE"/>
    <w:rsid w:val="0093014F"/>
    <w:rsid w:val="00930FEC"/>
    <w:rsid w:val="0093188B"/>
    <w:rsid w:val="0095541C"/>
    <w:rsid w:val="00956CE5"/>
    <w:rsid w:val="009661BC"/>
    <w:rsid w:val="00971A5C"/>
    <w:rsid w:val="009743ED"/>
    <w:rsid w:val="009851AC"/>
    <w:rsid w:val="00986EC9"/>
    <w:rsid w:val="00987DBB"/>
    <w:rsid w:val="009979D5"/>
    <w:rsid w:val="009A3DCF"/>
    <w:rsid w:val="009A5380"/>
    <w:rsid w:val="009A77F9"/>
    <w:rsid w:val="009B045B"/>
    <w:rsid w:val="009B3559"/>
    <w:rsid w:val="009C788A"/>
    <w:rsid w:val="009D0ADD"/>
    <w:rsid w:val="009D55BA"/>
    <w:rsid w:val="009D6F88"/>
    <w:rsid w:val="009F326D"/>
    <w:rsid w:val="009F575A"/>
    <w:rsid w:val="00A05228"/>
    <w:rsid w:val="00A0728A"/>
    <w:rsid w:val="00A1221E"/>
    <w:rsid w:val="00A12A79"/>
    <w:rsid w:val="00A12FD1"/>
    <w:rsid w:val="00A251F3"/>
    <w:rsid w:val="00A40F6F"/>
    <w:rsid w:val="00A43EA4"/>
    <w:rsid w:val="00A56834"/>
    <w:rsid w:val="00A642A1"/>
    <w:rsid w:val="00A70024"/>
    <w:rsid w:val="00A74011"/>
    <w:rsid w:val="00A804EE"/>
    <w:rsid w:val="00A849E4"/>
    <w:rsid w:val="00A84EFD"/>
    <w:rsid w:val="00A92A1B"/>
    <w:rsid w:val="00AB021D"/>
    <w:rsid w:val="00AB18AD"/>
    <w:rsid w:val="00AC3C8F"/>
    <w:rsid w:val="00AD24D5"/>
    <w:rsid w:val="00AD3C7E"/>
    <w:rsid w:val="00AD6E97"/>
    <w:rsid w:val="00AE13A9"/>
    <w:rsid w:val="00AE2AE8"/>
    <w:rsid w:val="00AE597F"/>
    <w:rsid w:val="00AE62E8"/>
    <w:rsid w:val="00AF58E2"/>
    <w:rsid w:val="00AF7D6B"/>
    <w:rsid w:val="00B01283"/>
    <w:rsid w:val="00B02227"/>
    <w:rsid w:val="00B0334B"/>
    <w:rsid w:val="00B0378F"/>
    <w:rsid w:val="00B15BBE"/>
    <w:rsid w:val="00B2597C"/>
    <w:rsid w:val="00B30623"/>
    <w:rsid w:val="00B324CD"/>
    <w:rsid w:val="00B34873"/>
    <w:rsid w:val="00B3761C"/>
    <w:rsid w:val="00B376DF"/>
    <w:rsid w:val="00B467D5"/>
    <w:rsid w:val="00B4702B"/>
    <w:rsid w:val="00B52665"/>
    <w:rsid w:val="00B61DFC"/>
    <w:rsid w:val="00B66217"/>
    <w:rsid w:val="00B70AB2"/>
    <w:rsid w:val="00B773E4"/>
    <w:rsid w:val="00B8078C"/>
    <w:rsid w:val="00B85F53"/>
    <w:rsid w:val="00B906F8"/>
    <w:rsid w:val="00B90946"/>
    <w:rsid w:val="00B92B53"/>
    <w:rsid w:val="00B9315C"/>
    <w:rsid w:val="00BB705D"/>
    <w:rsid w:val="00BC24AA"/>
    <w:rsid w:val="00BC4899"/>
    <w:rsid w:val="00BC6EBA"/>
    <w:rsid w:val="00BD7AA2"/>
    <w:rsid w:val="00BE1CC4"/>
    <w:rsid w:val="00BE65D9"/>
    <w:rsid w:val="00BF0CE5"/>
    <w:rsid w:val="00BF1597"/>
    <w:rsid w:val="00BF318E"/>
    <w:rsid w:val="00C06C49"/>
    <w:rsid w:val="00C07E67"/>
    <w:rsid w:val="00C12474"/>
    <w:rsid w:val="00C20968"/>
    <w:rsid w:val="00C220B5"/>
    <w:rsid w:val="00C30368"/>
    <w:rsid w:val="00C35245"/>
    <w:rsid w:val="00C45753"/>
    <w:rsid w:val="00C616AC"/>
    <w:rsid w:val="00C6556A"/>
    <w:rsid w:val="00C6604A"/>
    <w:rsid w:val="00C87B05"/>
    <w:rsid w:val="00C9045E"/>
    <w:rsid w:val="00C958AB"/>
    <w:rsid w:val="00CA282B"/>
    <w:rsid w:val="00CA4A4F"/>
    <w:rsid w:val="00CB249A"/>
    <w:rsid w:val="00CB5F6D"/>
    <w:rsid w:val="00CD6E1F"/>
    <w:rsid w:val="00CE0D36"/>
    <w:rsid w:val="00CE4BFA"/>
    <w:rsid w:val="00CE5A4F"/>
    <w:rsid w:val="00CE7017"/>
    <w:rsid w:val="00CF12EE"/>
    <w:rsid w:val="00CF62E6"/>
    <w:rsid w:val="00CF6D50"/>
    <w:rsid w:val="00D03468"/>
    <w:rsid w:val="00D036BD"/>
    <w:rsid w:val="00D0539C"/>
    <w:rsid w:val="00D065D4"/>
    <w:rsid w:val="00D07C82"/>
    <w:rsid w:val="00D16F91"/>
    <w:rsid w:val="00D2191F"/>
    <w:rsid w:val="00D2603A"/>
    <w:rsid w:val="00D2785B"/>
    <w:rsid w:val="00D402F0"/>
    <w:rsid w:val="00D5180F"/>
    <w:rsid w:val="00D51D36"/>
    <w:rsid w:val="00D52F4F"/>
    <w:rsid w:val="00D55036"/>
    <w:rsid w:val="00D6254E"/>
    <w:rsid w:val="00D7739F"/>
    <w:rsid w:val="00D83655"/>
    <w:rsid w:val="00D838FB"/>
    <w:rsid w:val="00D84F75"/>
    <w:rsid w:val="00D91FA0"/>
    <w:rsid w:val="00D93CA1"/>
    <w:rsid w:val="00DA12AA"/>
    <w:rsid w:val="00DA1C8B"/>
    <w:rsid w:val="00DC101E"/>
    <w:rsid w:val="00DC2DA8"/>
    <w:rsid w:val="00DD105B"/>
    <w:rsid w:val="00DE1C0A"/>
    <w:rsid w:val="00DE22CE"/>
    <w:rsid w:val="00DF1048"/>
    <w:rsid w:val="00E06C78"/>
    <w:rsid w:val="00E11D00"/>
    <w:rsid w:val="00E127A9"/>
    <w:rsid w:val="00E14920"/>
    <w:rsid w:val="00E14B1F"/>
    <w:rsid w:val="00E15E23"/>
    <w:rsid w:val="00E16EF5"/>
    <w:rsid w:val="00E2232C"/>
    <w:rsid w:val="00E316B7"/>
    <w:rsid w:val="00E32BC4"/>
    <w:rsid w:val="00E352CA"/>
    <w:rsid w:val="00E4412A"/>
    <w:rsid w:val="00E450F0"/>
    <w:rsid w:val="00E500E4"/>
    <w:rsid w:val="00E53367"/>
    <w:rsid w:val="00E543CD"/>
    <w:rsid w:val="00E54463"/>
    <w:rsid w:val="00E63479"/>
    <w:rsid w:val="00E64EB8"/>
    <w:rsid w:val="00E747A9"/>
    <w:rsid w:val="00E773A4"/>
    <w:rsid w:val="00E8206F"/>
    <w:rsid w:val="00E83292"/>
    <w:rsid w:val="00E916CA"/>
    <w:rsid w:val="00E97BAF"/>
    <w:rsid w:val="00EA0F72"/>
    <w:rsid w:val="00EA172F"/>
    <w:rsid w:val="00EA23EE"/>
    <w:rsid w:val="00EA2AB5"/>
    <w:rsid w:val="00EA5E2E"/>
    <w:rsid w:val="00EB2241"/>
    <w:rsid w:val="00EB6C7E"/>
    <w:rsid w:val="00EC3485"/>
    <w:rsid w:val="00EC57BD"/>
    <w:rsid w:val="00ED1F51"/>
    <w:rsid w:val="00ED24F4"/>
    <w:rsid w:val="00ED2EF9"/>
    <w:rsid w:val="00ED646E"/>
    <w:rsid w:val="00EF2094"/>
    <w:rsid w:val="00EF2BE5"/>
    <w:rsid w:val="00EF52C0"/>
    <w:rsid w:val="00EF5959"/>
    <w:rsid w:val="00F02540"/>
    <w:rsid w:val="00F02F53"/>
    <w:rsid w:val="00F1327C"/>
    <w:rsid w:val="00F15ABE"/>
    <w:rsid w:val="00F217B2"/>
    <w:rsid w:val="00F272CA"/>
    <w:rsid w:val="00F31950"/>
    <w:rsid w:val="00F332A2"/>
    <w:rsid w:val="00F40C29"/>
    <w:rsid w:val="00F533F5"/>
    <w:rsid w:val="00F61ADE"/>
    <w:rsid w:val="00F63048"/>
    <w:rsid w:val="00F71B7E"/>
    <w:rsid w:val="00F8045E"/>
    <w:rsid w:val="00F83257"/>
    <w:rsid w:val="00F87191"/>
    <w:rsid w:val="00F9115A"/>
    <w:rsid w:val="00F9370B"/>
    <w:rsid w:val="00F93D6E"/>
    <w:rsid w:val="00F95CC9"/>
    <w:rsid w:val="00F9657B"/>
    <w:rsid w:val="00FA349B"/>
    <w:rsid w:val="00FB552E"/>
    <w:rsid w:val="00FB7A93"/>
    <w:rsid w:val="00FC0188"/>
    <w:rsid w:val="00FC03B5"/>
    <w:rsid w:val="00FC2507"/>
    <w:rsid w:val="00FC333A"/>
    <w:rsid w:val="00FC4974"/>
    <w:rsid w:val="00FE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5EB"/>
    <w:pPr>
      <w:widowControl w:val="0"/>
      <w:jc w:val="both"/>
    </w:pPr>
    <w:rPr>
      <w:rFonts w:ascii="Times New Roman" w:eastAsia="宋体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1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10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01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010A"/>
    <w:rPr>
      <w:sz w:val="18"/>
      <w:szCs w:val="18"/>
    </w:rPr>
  </w:style>
  <w:style w:type="table" w:styleId="a6">
    <w:name w:val="Table Grid"/>
    <w:basedOn w:val="a1"/>
    <w:uiPriority w:val="59"/>
    <w:rsid w:val="000C6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0C6EE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0C6EE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8">
    <w:name w:val="Normal (Web)"/>
    <w:basedOn w:val="a"/>
    <w:uiPriority w:val="99"/>
    <w:unhideWhenUsed/>
    <w:rsid w:val="000C6EE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F17CB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EA0F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5EB"/>
    <w:pPr>
      <w:widowControl w:val="0"/>
      <w:jc w:val="both"/>
    </w:pPr>
    <w:rPr>
      <w:rFonts w:ascii="Times New Roman" w:eastAsia="宋体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1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10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01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010A"/>
    <w:rPr>
      <w:sz w:val="18"/>
      <w:szCs w:val="18"/>
    </w:rPr>
  </w:style>
  <w:style w:type="table" w:styleId="a6">
    <w:name w:val="Table Grid"/>
    <w:basedOn w:val="a1"/>
    <w:uiPriority w:val="59"/>
    <w:rsid w:val="000C6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0C6EE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0C6EEF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8">
    <w:name w:val="Normal (Web)"/>
    <w:basedOn w:val="a"/>
    <w:uiPriority w:val="99"/>
    <w:unhideWhenUsed/>
    <w:rsid w:val="000C6EE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F17CB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EA0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2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3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45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07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27705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917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35474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8242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8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0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416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7653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083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44209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146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5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44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6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63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03577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93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51111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5600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6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81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4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47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42542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59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280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91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2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9</TotalTime>
  <Pages>6</Pages>
  <Words>1237</Words>
  <Characters>7051</Characters>
  <Application>Microsoft Office Word</Application>
  <DocSecurity>0</DocSecurity>
  <Lines>58</Lines>
  <Paragraphs>16</Paragraphs>
  <ScaleCrop>false</ScaleCrop>
  <Company>微软中国</Company>
  <LinksUpToDate>false</LinksUpToDate>
  <CharactersWithSpaces>8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微软用户</cp:lastModifiedBy>
  <cp:revision>109</cp:revision>
  <cp:lastPrinted>2014-08-11T06:08:00Z</cp:lastPrinted>
  <dcterms:created xsi:type="dcterms:W3CDTF">2015-03-02T08:52:00Z</dcterms:created>
  <dcterms:modified xsi:type="dcterms:W3CDTF">2015-03-27T06:42:00Z</dcterms:modified>
</cp:coreProperties>
</file>